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7307D" w14:textId="77777777" w:rsidR="00423702" w:rsidRPr="006C782F" w:rsidRDefault="00423702" w:rsidP="006C782F">
      <w:pPr>
        <w:widowControl w:val="0"/>
        <w:spacing w:after="0" w:line="240" w:lineRule="auto"/>
        <w:ind w:right="-1350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 w:rsidRPr="006C782F">
        <w:rPr>
          <w:rFonts w:ascii="Times New Roman" w:eastAsia="Times New Roman" w:hAnsi="Times New Roman" w:cs="Times New Roman"/>
          <w:b/>
          <w:sz w:val="36"/>
          <w:szCs w:val="36"/>
        </w:rPr>
        <w:t>S1 Appendix</w:t>
      </w:r>
    </w:p>
    <w:p w14:paraId="24CBEA34" w14:textId="77777777" w:rsidR="00423702" w:rsidRPr="00217B10" w:rsidRDefault="00423702" w:rsidP="00423702">
      <w:pPr>
        <w:widowControl w:val="0"/>
        <w:spacing w:after="0" w:line="240" w:lineRule="auto"/>
        <w:ind w:right="-135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E4889C" w14:textId="77777777" w:rsidR="00423702" w:rsidRPr="00217B10" w:rsidRDefault="00423702" w:rsidP="00423702">
      <w:pPr>
        <w:widowControl w:val="0"/>
        <w:spacing w:after="0" w:line="240" w:lineRule="auto"/>
        <w:ind w:right="-135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17B10">
        <w:rPr>
          <w:rFonts w:ascii="Times New Roman" w:eastAsia="Times New Roman" w:hAnsi="Times New Roman" w:cs="Times New Roman"/>
          <w:b/>
          <w:sz w:val="24"/>
          <w:szCs w:val="24"/>
        </w:rPr>
        <w:t>EFA Results of the Self-Stigma of Substance Use Disorder Scale</w:t>
      </w:r>
    </w:p>
    <w:p w14:paraId="03599999" w14:textId="77777777" w:rsidR="00423702" w:rsidRPr="00217B10" w:rsidRDefault="00423702" w:rsidP="00423702">
      <w:pPr>
        <w:widowControl w:val="0"/>
        <w:spacing w:after="0" w:line="240" w:lineRule="auto"/>
        <w:ind w:right="-135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663CA7" w14:textId="7D473972" w:rsidR="00423702" w:rsidRPr="00217B10" w:rsidRDefault="00423702" w:rsidP="00423702">
      <w:pPr>
        <w:widowControl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17B10">
        <w:rPr>
          <w:rFonts w:ascii="Times New Roman" w:hAnsi="Times New Roman" w:cs="Times New Roman"/>
          <w:b/>
          <w:sz w:val="24"/>
          <w:szCs w:val="24"/>
        </w:rPr>
        <w:t>Statistical Analysis and Results</w:t>
      </w:r>
      <w:r w:rsidR="006030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031A3BE" w14:textId="77777777" w:rsidR="00423702" w:rsidRPr="00217B10" w:rsidRDefault="00423702" w:rsidP="00423702">
      <w:pPr>
        <w:widowControl w:val="0"/>
        <w:spacing w:line="480" w:lineRule="auto"/>
        <w:ind w:firstLine="706"/>
        <w:contextualSpacing/>
        <w:rPr>
          <w:rFonts w:ascii="Times New Roman" w:hAnsi="Times New Roman" w:cs="Times New Roman"/>
          <w:sz w:val="24"/>
          <w:szCs w:val="24"/>
        </w:rPr>
      </w:pPr>
      <w:r w:rsidRPr="00217B10">
        <w:rPr>
          <w:rFonts w:ascii="Times New Roman" w:hAnsi="Times New Roman" w:cs="Times New Roman"/>
          <w:sz w:val="24"/>
          <w:szCs w:val="24"/>
        </w:rPr>
        <w:t>To examine the internal structure of the 10-item Stigma of Substance Use Disorder Scale, an exploratory factor analysis (EFA) was conducted using an ML estimator in M</w:t>
      </w:r>
      <w:r w:rsidRPr="00217B10">
        <w:rPr>
          <w:rFonts w:ascii="Times New Roman" w:hAnsi="Times New Roman" w:cs="Times New Roman"/>
          <w:i/>
          <w:sz w:val="24"/>
          <w:szCs w:val="24"/>
        </w:rPr>
        <w:t>plus</w:t>
      </w:r>
      <w:r w:rsidRPr="00217B10">
        <w:rPr>
          <w:rFonts w:ascii="Times New Roman" w:hAnsi="Times New Roman" w:cs="Times New Roman"/>
          <w:sz w:val="24"/>
          <w:szCs w:val="24"/>
        </w:rPr>
        <w:t xml:space="preserve"> 8.3 (Muthén &amp; Muthén, 1998-2019) on the entire sample of students that were administered the measure (</w:t>
      </w:r>
      <w:r w:rsidRPr="00217B10">
        <w:rPr>
          <w:rFonts w:ascii="Times New Roman" w:hAnsi="Times New Roman" w:cs="Times New Roman"/>
          <w:i/>
          <w:sz w:val="24"/>
          <w:szCs w:val="24"/>
        </w:rPr>
        <w:t>n =</w:t>
      </w:r>
      <w:r w:rsidRPr="00217B10">
        <w:rPr>
          <w:rFonts w:ascii="Times New Roman" w:hAnsi="Times New Roman" w:cs="Times New Roman"/>
          <w:sz w:val="24"/>
          <w:szCs w:val="24"/>
        </w:rPr>
        <w:t xml:space="preserve"> 2,243). </w:t>
      </w:r>
      <w:r w:rsidRPr="00217B10">
        <w:rPr>
          <w:rFonts w:ascii="Times New Roman" w:hAnsi="Times New Roman" w:cs="Times New Roman"/>
          <w:color w:val="000000" w:themeColor="text1"/>
          <w:sz w:val="24"/>
          <w:szCs w:val="24"/>
        </w:rPr>
        <w:t>We tested a 1- to 6-factor model utilizing</w:t>
      </w:r>
      <w:r w:rsidRPr="00217B10">
        <w:rPr>
          <w:rFonts w:ascii="Times New Roman" w:hAnsi="Times New Roman" w:cs="Times New Roman"/>
          <w:sz w:val="24"/>
          <w:szCs w:val="24"/>
        </w:rPr>
        <w:t xml:space="preserve"> an </w:t>
      </w:r>
      <w:r w:rsidRPr="00217B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lique quartimin rotation. To select the best fitting model, we considered eigenvalues (i.e., Kaiser Rule &gt;1), model fit indices, and interpretability of the identified factors. </w:t>
      </w:r>
      <w:r w:rsidRPr="00217B10">
        <w:rPr>
          <w:rFonts w:ascii="Times New Roman" w:hAnsi="Times New Roman" w:cs="Times New Roman"/>
          <w:sz w:val="24"/>
          <w:szCs w:val="24"/>
        </w:rPr>
        <w:t>To evaluate overall model fit, we used model fit criteria suggested by Marsh et al. (2004) including the Comparative Fit Index (CFI) &gt;.90 (acceptable) &gt; .95 (optimal), Tucker-Lewis Index (TLI) &gt;.90 (acceptable) &gt; .95 (optimal), Root Mean Square Error of Approximation (RMSEA) &lt; .06.).</w:t>
      </w:r>
    </w:p>
    <w:p w14:paraId="7B637807" w14:textId="64918684" w:rsidR="00423702" w:rsidRPr="00217B10" w:rsidRDefault="00423702" w:rsidP="00423702">
      <w:pPr>
        <w:widowControl w:val="0"/>
        <w:spacing w:line="480" w:lineRule="auto"/>
        <w:ind w:firstLine="706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217B10">
        <w:rPr>
          <w:rFonts w:ascii="Times New Roman" w:hAnsi="Times New Roman" w:cs="Times New Roman"/>
          <w:sz w:val="24"/>
          <w:szCs w:val="24"/>
        </w:rPr>
        <w:t xml:space="preserve">Bartlett’s (1954) test of sphericity was statistically significant (p &lt; .001), suggesting that the data were </w:t>
      </w:r>
      <w:r w:rsidRPr="0064029D">
        <w:rPr>
          <w:rFonts w:ascii="Times New Roman" w:hAnsi="Times New Roman" w:cs="Times New Roman"/>
          <w:sz w:val="24"/>
          <w:szCs w:val="24"/>
        </w:rPr>
        <w:t xml:space="preserve">appropriate for factor analysis. Further, the Kaiser-Meyer-Olkin (Kaiser, 1974) measure of sampling adequacy (.866) indicated that the sample size was appropriate for factor analysis. Results (see </w:t>
      </w:r>
      <w:hyperlink r:id="rId4" w:history="1">
        <w:r w:rsidR="0064029D" w:rsidRPr="0064029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7605/OSF.IO/H8B59</w:t>
        </w:r>
      </w:hyperlink>
      <w:r w:rsidRPr="0064029D">
        <w:rPr>
          <w:rFonts w:ascii="Times New Roman" w:hAnsi="Times New Roman" w:cs="Times New Roman"/>
          <w:sz w:val="24"/>
          <w:szCs w:val="24"/>
        </w:rPr>
        <w:t>) suggested that a 2-factor solution fit the data best. Specifically, the Kaiser rule suggested a 2-factor solution and model fit was good for a 2-factor solution ([χ</w:t>
      </w:r>
      <w:r w:rsidRPr="006402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029D">
        <w:rPr>
          <w:rFonts w:ascii="Times New Roman" w:hAnsi="Times New Roman" w:cs="Times New Roman"/>
          <w:sz w:val="24"/>
          <w:szCs w:val="24"/>
        </w:rPr>
        <w:t xml:space="preserve">(26)=406.23, </w:t>
      </w:r>
      <w:r w:rsidRPr="0064029D">
        <w:rPr>
          <w:rFonts w:ascii="Times New Roman" w:hAnsi="Times New Roman" w:cs="Times New Roman"/>
          <w:i/>
          <w:sz w:val="24"/>
          <w:szCs w:val="24"/>
        </w:rPr>
        <w:t>p</w:t>
      </w:r>
      <w:r w:rsidRPr="0064029D">
        <w:rPr>
          <w:rFonts w:ascii="Times New Roman" w:hAnsi="Times New Roman" w:cs="Times New Roman"/>
          <w:sz w:val="24"/>
          <w:szCs w:val="24"/>
        </w:rPr>
        <w:t>&lt;.001], CFI = .964, TLI = .938, RMSEA =</w:t>
      </w:r>
      <w:r w:rsidRPr="00217B10">
        <w:rPr>
          <w:rFonts w:ascii="Times New Roman" w:hAnsi="Times New Roman" w:cs="Times New Roman"/>
          <w:sz w:val="24"/>
          <w:szCs w:val="24"/>
        </w:rPr>
        <w:t xml:space="preserve"> .081 [90%CIs = 0.074, .088], SRMR = .023). </w:t>
      </w:r>
      <w:r w:rsidRPr="00217B10">
        <w:rPr>
          <w:rFonts w:ascii="Times New Roman" w:eastAsia="Times New Roman" w:hAnsi="Times New Roman" w:cs="Times New Roman"/>
          <w:sz w:val="24"/>
          <w:szCs w:val="24"/>
        </w:rPr>
        <w:t xml:space="preserve">Results from the two-factor model are presented in the table below. Factor 1, negative self-efficacy (NSEF), consists of 5 items that assess perceptions of negative self-efficacy (e.g., “I would feel inadequate if I had a substance use disorder.”). Factor 2, negative self-esteem, consists of 5 items that assess perceptions of negative self-esteem (e.g., “I would feel okay about myself if I had a substance use disorder”; reverse-coded). Internal </w:t>
      </w:r>
      <w:r w:rsidRPr="00217B10">
        <w:rPr>
          <w:rFonts w:ascii="Times New Roman" w:eastAsia="Times New Roman" w:hAnsi="Times New Roman" w:cs="Times New Roman"/>
          <w:sz w:val="24"/>
          <w:szCs w:val="24"/>
        </w:rPr>
        <w:lastRenderedPageBreak/>
        <w:t>consistency coefficients for the scores on both factors indicated strong reliability: self-esteem (α = .88) and self-efficacy (α = .84).</w:t>
      </w:r>
    </w:p>
    <w:p w14:paraId="320093BD" w14:textId="77777777" w:rsidR="00423702" w:rsidRPr="00217B10" w:rsidRDefault="00423702" w:rsidP="00423702">
      <w:pPr>
        <w:widowControl w:val="0"/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217B10">
        <w:rPr>
          <w:rFonts w:ascii="Times New Roman" w:eastAsia="Times New Roman" w:hAnsi="Times New Roman" w:cs="Times New Roman"/>
          <w:b/>
          <w:sz w:val="24"/>
          <w:szCs w:val="24"/>
        </w:rPr>
        <w:t>Item Loadings across Two Factors</w:t>
      </w:r>
    </w:p>
    <w:p w14:paraId="5B30826A" w14:textId="77777777" w:rsidR="00423702" w:rsidRPr="00217B10" w:rsidRDefault="00423702" w:rsidP="00423702">
      <w:pPr>
        <w:widowControl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5442" w:type="pct"/>
        <w:tblLayout w:type="fixed"/>
        <w:tblLook w:val="04A0" w:firstRow="1" w:lastRow="0" w:firstColumn="1" w:lastColumn="0" w:noHBand="0" w:noVBand="1"/>
      </w:tblPr>
      <w:tblGrid>
        <w:gridCol w:w="7052"/>
        <w:gridCol w:w="1481"/>
        <w:gridCol w:w="1654"/>
      </w:tblGrid>
      <w:tr w:rsidR="00423702" w:rsidRPr="00787AA5" w14:paraId="33E4AEF2" w14:textId="77777777" w:rsidTr="00787AA5">
        <w:trPr>
          <w:trHeight w:val="9"/>
        </w:trPr>
        <w:tc>
          <w:tcPr>
            <w:tcW w:w="3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0804A8" w14:textId="77777777" w:rsidR="00423702" w:rsidRPr="00217B10" w:rsidRDefault="00423702" w:rsidP="00787AA5">
            <w:pPr>
              <w:widowControl w:val="0"/>
              <w:tabs>
                <w:tab w:val="left" w:pos="447"/>
              </w:tabs>
              <w:spacing w:line="240" w:lineRule="auto"/>
              <w:ind w:left="447" w:hanging="45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gma of Substance Use Disorder Scale Item</w:t>
            </w:r>
          </w:p>
        </w:tc>
        <w:tc>
          <w:tcPr>
            <w:tcW w:w="15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78D4E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</w:tr>
      <w:tr w:rsidR="00423702" w:rsidRPr="00787AA5" w14:paraId="3F1B9BCF" w14:textId="77777777" w:rsidTr="00787AA5">
        <w:trPr>
          <w:trHeight w:val="9"/>
        </w:trPr>
        <w:tc>
          <w:tcPr>
            <w:tcW w:w="3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1849EF" w14:textId="77777777" w:rsidR="00423702" w:rsidRPr="00217B10" w:rsidRDefault="00423702" w:rsidP="00787AA5">
            <w:pPr>
              <w:widowControl w:val="0"/>
              <w:tabs>
                <w:tab w:val="left" w:pos="447"/>
              </w:tabs>
              <w:spacing w:line="240" w:lineRule="auto"/>
              <w:ind w:left="447" w:hanging="45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55BA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f-Efficacy 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9CBC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steem</w:t>
            </w:r>
          </w:p>
        </w:tc>
      </w:tr>
      <w:tr w:rsidR="00423702" w:rsidRPr="00787AA5" w14:paraId="31421E50" w14:textId="77777777" w:rsidTr="00787AA5">
        <w:trPr>
          <w:trHeight w:val="9"/>
        </w:trPr>
        <w:tc>
          <w:tcPr>
            <w:tcW w:w="3461" w:type="pct"/>
            <w:shd w:val="clear" w:color="auto" w:fill="auto"/>
            <w:hideMark/>
          </w:tcPr>
          <w:p w14:paraId="213520EE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ind w:left="447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I would feel inadequate if I had a substance use disorder.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E3CFDF1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5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4E6B1DC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423702" w:rsidRPr="00787AA5" w14:paraId="4BCAD4AF" w14:textId="77777777" w:rsidTr="00787AA5">
        <w:trPr>
          <w:trHeight w:val="9"/>
        </w:trPr>
        <w:tc>
          <w:tcPr>
            <w:tcW w:w="3461" w:type="pct"/>
            <w:shd w:val="clear" w:color="auto" w:fill="auto"/>
          </w:tcPr>
          <w:p w14:paraId="5091B149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ind w:left="447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Having a substance use disorder would make me feel less intelligent.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04B2FA4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6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F6F4C31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-.019</w:t>
            </w:r>
          </w:p>
        </w:tc>
      </w:tr>
      <w:tr w:rsidR="00423702" w:rsidRPr="00787AA5" w14:paraId="686E6934" w14:textId="77777777" w:rsidTr="00787AA5">
        <w:trPr>
          <w:trHeight w:val="9"/>
        </w:trPr>
        <w:tc>
          <w:tcPr>
            <w:tcW w:w="3461" w:type="pct"/>
            <w:shd w:val="clear" w:color="auto" w:fill="auto"/>
          </w:tcPr>
          <w:p w14:paraId="3F4E207B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It would make me feel inferior to have a substance use disorder.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340DF88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2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ACC3DDF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-.093</w:t>
            </w:r>
          </w:p>
        </w:tc>
      </w:tr>
      <w:tr w:rsidR="00423702" w:rsidRPr="00787AA5" w14:paraId="4DFD6AAB" w14:textId="77777777" w:rsidTr="00787AA5">
        <w:trPr>
          <w:trHeight w:val="9"/>
        </w:trPr>
        <w:tc>
          <w:tcPr>
            <w:tcW w:w="3461" w:type="pct"/>
            <w:shd w:val="clear" w:color="auto" w:fill="auto"/>
          </w:tcPr>
          <w:p w14:paraId="6EC6DDE2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If I had a substance use disorder, I would be less satisfied with myself.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E3B19D1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9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C5A445D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423702" w:rsidRPr="00787AA5" w14:paraId="40DE65F8" w14:textId="77777777" w:rsidTr="00787AA5">
        <w:trPr>
          <w:trHeight w:val="9"/>
        </w:trPr>
        <w:tc>
          <w:tcPr>
            <w:tcW w:w="3461" w:type="pct"/>
            <w:shd w:val="clear" w:color="auto" w:fill="auto"/>
          </w:tcPr>
          <w:p w14:paraId="0DF1F585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I would feel worse about myself if I had a substance use disorder.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664A92A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9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EBA6C6D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423702" w:rsidRPr="00787AA5" w14:paraId="5546AB33" w14:textId="77777777" w:rsidTr="00787AA5">
        <w:trPr>
          <w:trHeight w:val="9"/>
        </w:trPr>
        <w:tc>
          <w:tcPr>
            <w:tcW w:w="3461" w:type="pct"/>
            <w:shd w:val="clear" w:color="auto" w:fill="auto"/>
          </w:tcPr>
          <w:p w14:paraId="2EFAA2CD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My self-confidence would not be threatened if I had a substance use disorder. (R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04465CB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Cs/>
                <w:sz w:val="24"/>
                <w:szCs w:val="24"/>
              </w:rPr>
              <w:t>-.13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B01F5FC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sz w:val="24"/>
                <w:szCs w:val="24"/>
              </w:rPr>
              <w:t>.573</w:t>
            </w:r>
          </w:p>
        </w:tc>
      </w:tr>
      <w:tr w:rsidR="00423702" w:rsidRPr="00787AA5" w14:paraId="5C054E9E" w14:textId="77777777" w:rsidTr="00787AA5">
        <w:trPr>
          <w:trHeight w:val="9"/>
        </w:trPr>
        <w:tc>
          <w:tcPr>
            <w:tcW w:w="3461" w:type="pct"/>
            <w:shd w:val="clear" w:color="auto" w:fill="auto"/>
          </w:tcPr>
          <w:p w14:paraId="13229786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My self-esteem would increase if I had a substance use disorder. (R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11BBAE9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Cs/>
                <w:sz w:val="24"/>
                <w:szCs w:val="24"/>
              </w:rPr>
              <w:t>-.04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FDE3E36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sz w:val="24"/>
                <w:szCs w:val="24"/>
              </w:rPr>
              <w:t>.693</w:t>
            </w:r>
          </w:p>
        </w:tc>
      </w:tr>
      <w:tr w:rsidR="00423702" w:rsidRPr="00787AA5" w14:paraId="7890681D" w14:textId="77777777" w:rsidTr="00787AA5">
        <w:trPr>
          <w:trHeight w:val="9"/>
        </w:trPr>
        <w:tc>
          <w:tcPr>
            <w:tcW w:w="3461" w:type="pct"/>
            <w:shd w:val="clear" w:color="auto" w:fill="auto"/>
          </w:tcPr>
          <w:p w14:paraId="52A5FBA8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My view of myself would not change just because I had a substance use disorder. (R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4B44A53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Cs/>
                <w:sz w:val="24"/>
                <w:szCs w:val="24"/>
              </w:rPr>
              <w:t>.011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3943A60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sz w:val="24"/>
                <w:szCs w:val="24"/>
              </w:rPr>
              <w:t>.764</w:t>
            </w:r>
          </w:p>
        </w:tc>
      </w:tr>
      <w:tr w:rsidR="00423702" w:rsidRPr="00787AA5" w14:paraId="2D73CF15" w14:textId="77777777" w:rsidTr="00787AA5">
        <w:trPr>
          <w:trHeight w:val="9"/>
        </w:trPr>
        <w:tc>
          <w:tcPr>
            <w:tcW w:w="3461" w:type="pct"/>
            <w:shd w:val="clear" w:color="auto" w:fill="auto"/>
          </w:tcPr>
          <w:p w14:paraId="56F7084F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I would feel okay about myself if I had a substance use disorder. (R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E06AE91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Cs/>
                <w:sz w:val="24"/>
                <w:szCs w:val="24"/>
              </w:rPr>
              <w:t>.02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163D1C8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sz w:val="24"/>
                <w:szCs w:val="24"/>
              </w:rPr>
              <w:t>.818</w:t>
            </w:r>
          </w:p>
        </w:tc>
      </w:tr>
      <w:tr w:rsidR="00423702" w:rsidRPr="00787AA5" w14:paraId="47EEBB22" w14:textId="77777777" w:rsidTr="00787AA5">
        <w:trPr>
          <w:trHeight w:val="9"/>
        </w:trPr>
        <w:tc>
          <w:tcPr>
            <w:tcW w:w="3461" w:type="pct"/>
            <w:tcBorders>
              <w:bottom w:val="single" w:sz="4" w:space="0" w:color="auto"/>
            </w:tcBorders>
            <w:shd w:val="clear" w:color="auto" w:fill="auto"/>
          </w:tcPr>
          <w:p w14:paraId="4EDC21E8" w14:textId="77777777" w:rsidR="00423702" w:rsidRPr="00217B10" w:rsidRDefault="00423702" w:rsidP="00787AA5">
            <w:pPr>
              <w:widowControl w:val="0"/>
              <w:tabs>
                <w:tab w:val="left" w:pos="0"/>
              </w:tabs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sz w:val="24"/>
                <w:szCs w:val="24"/>
              </w:rPr>
              <w:t>My self-confidence would remain the same if I had a substance use disorder. (R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DB3D8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Cs/>
                <w:sz w:val="24"/>
                <w:szCs w:val="24"/>
              </w:rPr>
              <w:t>.059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95B42" w14:textId="77777777" w:rsidR="00423702" w:rsidRPr="00217B10" w:rsidRDefault="00423702" w:rsidP="00787AA5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B10">
              <w:rPr>
                <w:rFonts w:ascii="Times New Roman" w:hAnsi="Times New Roman" w:cs="Times New Roman"/>
                <w:b/>
                <w:sz w:val="24"/>
                <w:szCs w:val="24"/>
              </w:rPr>
              <w:t>.798</w:t>
            </w:r>
          </w:p>
        </w:tc>
      </w:tr>
    </w:tbl>
    <w:p w14:paraId="2C8DDE1F" w14:textId="77777777" w:rsidR="00423702" w:rsidRPr="00217B10" w:rsidRDefault="00423702" w:rsidP="00423702">
      <w:pPr>
        <w:widowControl w:val="0"/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217B10">
        <w:rPr>
          <w:rFonts w:ascii="Times New Roman" w:hAnsi="Times New Roman" w:cs="Times New Roman"/>
          <w:i/>
          <w:sz w:val="24"/>
          <w:szCs w:val="24"/>
        </w:rPr>
        <w:t>Note</w:t>
      </w:r>
      <w:r w:rsidRPr="00217B10">
        <w:rPr>
          <w:rFonts w:ascii="Times New Roman" w:hAnsi="Times New Roman" w:cs="Times New Roman"/>
          <w:sz w:val="24"/>
          <w:szCs w:val="24"/>
        </w:rPr>
        <w:t>.   R = reverse coded items.</w:t>
      </w:r>
    </w:p>
    <w:p w14:paraId="79F97B1F" w14:textId="77777777" w:rsidR="006F35CA" w:rsidRDefault="006F35CA"/>
    <w:sectPr w:rsidR="006F35CA" w:rsidSect="008C6F3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702"/>
    <w:rsid w:val="001B7EE8"/>
    <w:rsid w:val="00296EAA"/>
    <w:rsid w:val="003471B3"/>
    <w:rsid w:val="00423702"/>
    <w:rsid w:val="004D1A21"/>
    <w:rsid w:val="005739D4"/>
    <w:rsid w:val="00603014"/>
    <w:rsid w:val="0064029D"/>
    <w:rsid w:val="006C782F"/>
    <w:rsid w:val="006F35CA"/>
    <w:rsid w:val="007A030A"/>
    <w:rsid w:val="008359BA"/>
    <w:rsid w:val="008B2A38"/>
    <w:rsid w:val="008C6F31"/>
    <w:rsid w:val="009C5268"/>
    <w:rsid w:val="00BD53D6"/>
    <w:rsid w:val="00FE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DE276"/>
  <w15:chartTrackingRefBased/>
  <w15:docId w15:val="{05D9541E-01C6-1A47-A774-42665EE9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702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TextAgain">
    <w:name w:val="TableTextAgain"/>
    <w:basedOn w:val="TableNormal"/>
    <w:uiPriority w:val="99"/>
    <w:rsid w:val="008B2A38"/>
    <w:rPr>
      <w:sz w:val="22"/>
      <w:szCs w:val="22"/>
    </w:rPr>
    <w:tblPr/>
  </w:style>
  <w:style w:type="character" w:styleId="LineNumber">
    <w:name w:val="line number"/>
    <w:basedOn w:val="DefaultParagraphFont"/>
    <w:uiPriority w:val="99"/>
    <w:semiHidden/>
    <w:unhideWhenUsed/>
    <w:rsid w:val="00423702"/>
  </w:style>
  <w:style w:type="character" w:styleId="Hyperlink">
    <w:name w:val="Hyperlink"/>
    <w:basedOn w:val="DefaultParagraphFont"/>
    <w:uiPriority w:val="99"/>
    <w:unhideWhenUsed/>
    <w:rsid w:val="006402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7605/OSF.IO/H8B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tsova, Victoria</dc:creator>
  <cp:keywords/>
  <dc:description/>
  <cp:lastModifiedBy>Bravo, Adrian</cp:lastModifiedBy>
  <cp:revision>5</cp:revision>
  <dcterms:created xsi:type="dcterms:W3CDTF">2023-05-31T14:50:00Z</dcterms:created>
  <dcterms:modified xsi:type="dcterms:W3CDTF">2024-03-13T12:11:00Z</dcterms:modified>
</cp:coreProperties>
</file>